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93B3" w14:textId="77777777" w:rsidR="004B07C9" w:rsidRDefault="004B07C9" w:rsidP="004B07C9">
      <w:pPr>
        <w:rPr>
          <w:rFonts w:ascii="Times New Roman" w:hAnsi="Times New Roman" w:cs="Times New Roman"/>
        </w:rPr>
      </w:pPr>
      <w:r w:rsidRPr="005B1251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5B1251">
        <w:rPr>
          <w:rFonts w:ascii="Times New Roman" w:hAnsi="Times New Roman" w:cs="Times New Roman"/>
          <w:b/>
          <w:bCs/>
        </w:rPr>
        <w:t xml:space="preserve">. </w:t>
      </w:r>
      <w:r w:rsidRPr="005B1251">
        <w:rPr>
          <w:rFonts w:ascii="Times New Roman" w:hAnsi="Times New Roman" w:cs="Times New Roman"/>
          <w:bCs/>
        </w:rPr>
        <w:t>List of primer</w:t>
      </w:r>
      <w:r>
        <w:rPr>
          <w:rFonts w:ascii="Times New Roman" w:hAnsi="Times New Roman" w:cs="Times New Roman"/>
          <w:bCs/>
        </w:rPr>
        <w:t>s</w:t>
      </w:r>
      <w:r w:rsidRPr="005B1251">
        <w:rPr>
          <w:rFonts w:ascii="Times New Roman" w:hAnsi="Times New Roman" w:cs="Times New Roman"/>
          <w:bCs/>
        </w:rPr>
        <w:t xml:space="preserve"> used in this study.</w:t>
      </w:r>
      <w:r w:rsidRPr="005B1251">
        <w:rPr>
          <w:rFonts w:ascii="Times New Roman" w:hAnsi="Times New Roman" w:cs="Times New Roman"/>
        </w:rPr>
        <w:t xml:space="preserve"> </w:t>
      </w:r>
    </w:p>
    <w:p w14:paraId="160B3729" w14:textId="77777777" w:rsidR="004B07C9" w:rsidRDefault="004B07C9" w:rsidP="004B07C9">
      <w:pPr>
        <w:rPr>
          <w:rFonts w:ascii="Times New Roman" w:hAnsi="Times New Roman" w:cs="Times New Roman"/>
        </w:rPr>
      </w:pPr>
    </w:p>
    <w:tbl>
      <w:tblPr>
        <w:tblW w:w="10046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3543"/>
        <w:gridCol w:w="993"/>
        <w:gridCol w:w="1843"/>
        <w:gridCol w:w="1540"/>
      </w:tblGrid>
      <w:tr w:rsidR="004B07C9" w:rsidRPr="00944935" w14:paraId="115C677E" w14:textId="77777777" w:rsidTr="00FB0CBD">
        <w:trPr>
          <w:trHeight w:val="825"/>
        </w:trPr>
        <w:tc>
          <w:tcPr>
            <w:tcW w:w="2127" w:type="dxa"/>
            <w:tcBorders>
              <w:left w:val="nil"/>
              <w:bottom w:val="single" w:sz="24" w:space="0" w:color="808080" w:themeColor="background1" w:themeShade="80"/>
              <w:right w:val="nil"/>
            </w:tcBorders>
            <w:shd w:val="clear" w:color="000000" w:fill="F2F2F2"/>
            <w:vAlign w:val="center"/>
            <w:hideMark/>
          </w:tcPr>
          <w:p w14:paraId="474FE08F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543" w:type="dxa"/>
            <w:tcBorders>
              <w:left w:val="nil"/>
              <w:bottom w:val="single" w:sz="24" w:space="0" w:color="808080" w:themeColor="background1" w:themeShade="80"/>
              <w:right w:val="nil"/>
            </w:tcBorders>
            <w:shd w:val="clear" w:color="000000" w:fill="F2F2F2"/>
            <w:vAlign w:val="center"/>
            <w:hideMark/>
          </w:tcPr>
          <w:p w14:paraId="5E669E6C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  <w:tc>
          <w:tcPr>
            <w:tcW w:w="993" w:type="dxa"/>
            <w:tcBorders>
              <w:left w:val="nil"/>
              <w:bottom w:val="single" w:sz="24" w:space="0" w:color="808080" w:themeColor="background1" w:themeShade="80"/>
              <w:right w:val="nil"/>
            </w:tcBorders>
            <w:shd w:val="clear" w:color="000000" w:fill="F2F2F2"/>
            <w:vAlign w:val="center"/>
            <w:hideMark/>
          </w:tcPr>
          <w:p w14:paraId="21D87239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plicon size (bp)</w:t>
            </w:r>
          </w:p>
        </w:tc>
        <w:tc>
          <w:tcPr>
            <w:tcW w:w="1843" w:type="dxa"/>
            <w:tcBorders>
              <w:left w:val="nil"/>
              <w:bottom w:val="single" w:sz="24" w:space="0" w:color="808080" w:themeColor="background1" w:themeShade="80"/>
              <w:right w:val="nil"/>
            </w:tcBorders>
            <w:shd w:val="clear" w:color="000000" w:fill="F2F2F2"/>
            <w:vAlign w:val="center"/>
            <w:hideMark/>
          </w:tcPr>
          <w:p w14:paraId="07A2B825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 or GenBank accession number</w:t>
            </w:r>
          </w:p>
        </w:tc>
        <w:tc>
          <w:tcPr>
            <w:tcW w:w="1540" w:type="dxa"/>
            <w:tcBorders>
              <w:left w:val="nil"/>
              <w:bottom w:val="single" w:sz="24" w:space="0" w:color="808080" w:themeColor="background1" w:themeShade="80"/>
              <w:right w:val="nil"/>
            </w:tcBorders>
            <w:shd w:val="clear" w:color="000000" w:fill="F2F2F2"/>
            <w:vAlign w:val="center"/>
            <w:hideMark/>
          </w:tcPr>
          <w:p w14:paraId="087F2934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periments</w:t>
            </w:r>
          </w:p>
        </w:tc>
      </w:tr>
      <w:tr w:rsidR="004B07C9" w:rsidRPr="00944935" w14:paraId="67E064EB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single" w:sz="2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F7B6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C4996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rdnerella vaginalis </w:t>
            </w:r>
            <w:r w:rsidRPr="000C49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6S  </w:t>
            </w:r>
          </w:p>
        </w:tc>
        <w:tc>
          <w:tcPr>
            <w:tcW w:w="3543" w:type="dxa"/>
            <w:tcBorders>
              <w:top w:val="single" w:sz="2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B7AA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TGAGTAATGCGTGACCAACC</w:t>
            </w:r>
          </w:p>
        </w:tc>
        <w:tc>
          <w:tcPr>
            <w:tcW w:w="993" w:type="dxa"/>
            <w:vMerge w:val="restart"/>
            <w:tcBorders>
              <w:top w:val="single" w:sz="24" w:space="0" w:color="808080" w:themeColor="background1" w:themeShade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D796" w14:textId="77777777" w:rsidR="004B07C9" w:rsidRPr="003C23E2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7</w:t>
            </w:r>
          </w:p>
        </w:tc>
        <w:tc>
          <w:tcPr>
            <w:tcW w:w="1843" w:type="dxa"/>
            <w:vMerge w:val="restart"/>
            <w:tcBorders>
              <w:top w:val="single" w:sz="24" w:space="0" w:color="808080" w:themeColor="background1" w:themeShade="80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500A85BC" w14:textId="77777777" w:rsidR="004B07C9" w:rsidRPr="0038110A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</w:pPr>
            <w:r w:rsidRPr="0038110A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it-IT"/>
              </w:rPr>
              <w:t>(Castro et al., 2019</w:t>
            </w:r>
            <w:r w:rsidRPr="0038110A">
              <w:rPr>
                <w:rFonts w:ascii="Times New Roman" w:hAnsi="Times New Roman"/>
                <w:color w:val="000000" w:themeColor="text1"/>
                <w:sz w:val="20"/>
                <w:szCs w:val="20"/>
                <w:lang w:val="it-IT"/>
              </w:rPr>
              <w:t>;</w:t>
            </w:r>
            <w:r w:rsidRPr="0038110A">
              <w:rPr>
                <w:rFonts w:ascii="Times New Roman" w:hAnsi="Times New Roman" w:hint="eastAsia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38110A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it-IT"/>
              </w:rPr>
              <w:t>Castro et al., 2017)</w:t>
            </w:r>
          </w:p>
        </w:tc>
        <w:tc>
          <w:tcPr>
            <w:tcW w:w="1540" w:type="dxa"/>
            <w:vMerge w:val="restart"/>
            <w:tcBorders>
              <w:top w:val="single" w:sz="24" w:space="0" w:color="808080" w:themeColor="background1" w:themeShade="80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EB95AE2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sed to quantify transcription of virulence genes in </w:t>
            </w:r>
            <w:r w:rsidRPr="003C23E2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G. vaginalis</w:t>
            </w:r>
          </w:p>
        </w:tc>
      </w:tr>
      <w:tr w:rsidR="004B07C9" w:rsidRPr="00944935" w14:paraId="74E13031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C7CE4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F16B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AGCCTAGGTGGGCCATTAC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D97B8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4BB265CE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5F86256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295A30B5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B56B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9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ialidase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C02F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CCGAATTTGCGATTTCTTC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9DB8" w14:textId="77777777" w:rsidR="004B07C9" w:rsidRPr="003C23E2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89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9AA8319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D741519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09561D4C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5451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629F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CGTACGGAAGTTTTGGAAG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A3445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548411FB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69B2BEFF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2D40A837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AC39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9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val="pt-BR"/>
              </w:rPr>
              <w:t xml:space="preserve">Multidrug resistance ABC transporter </w:t>
            </w:r>
            <w:r w:rsidRPr="000C499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ABC transporte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E8B7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CAGCACCTGTAGCTCCAAC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97E70" w14:textId="77777777" w:rsidR="004B07C9" w:rsidRPr="003C23E2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5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A144CE1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7D62470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3F1A2DEE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2236B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86C1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TGGCTCAAGAGATTGTGTG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6D83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65F8F46F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AC628DC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02382203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CB2A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0C49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Bacitracin transport ATP-binding protein </w:t>
            </w:r>
            <w:r w:rsidRPr="000C499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0C499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BcrA</w:t>
            </w:r>
            <w:proofErr w:type="spellEnd"/>
            <w:r w:rsidRPr="000C4996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03F2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CCGACCGCATACCTATTT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0DCA" w14:textId="77777777" w:rsidR="004B07C9" w:rsidRPr="003C23E2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8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7B48E508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36875E44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2408AFFF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D6F42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0A39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GCAAGACGGTCTCCAAACT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F15FB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682B1FF6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59762224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7B4366F8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C549935" w14:textId="77777777" w:rsidR="004B07C9" w:rsidRPr="000C4996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C4996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Vaginolysi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82B5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GAACAGCTGGGCTAGAGGT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7514EB8" w14:textId="77777777" w:rsidR="004B07C9" w:rsidRPr="003C23E2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3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545B114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2DA703A4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345EC183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63D2215E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F56F4EF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AATTCCATCGCATTCTCCA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5FF29E0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78F640ED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D9D9D9"/>
              <w:right w:val="nil"/>
            </w:tcBorders>
            <w:vAlign w:val="center"/>
            <w:hideMark/>
          </w:tcPr>
          <w:p w14:paraId="1A25BA0A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B07C9" w:rsidRPr="00944935" w14:paraId="6CE30090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9B0D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iversal 16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211B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AGAGTTTGATCMTGGCTC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EB6B" w14:textId="77777777" w:rsidR="004B07C9" w:rsidRPr="003C23E2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1CD9" w14:textId="77777777" w:rsidR="004B07C9" w:rsidRPr="003C23E2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hAnsi="Times New Roman" w:cs="Times New Roman"/>
                <w:color w:val="000000" w:themeColor="text1"/>
                <w:sz w:val="20"/>
                <w:shd w:val="clear" w:color="auto" w:fill="FFFFFF"/>
              </w:rPr>
              <w:t>(Fukuda et al., 2016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B4746A" w14:textId="77777777" w:rsidR="004B07C9" w:rsidRPr="003C23E2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23E2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Used to identify inoculated mouse vaginal bacteria</w:t>
            </w:r>
          </w:p>
        </w:tc>
      </w:tr>
      <w:tr w:rsidR="004B07C9" w:rsidRPr="00944935" w14:paraId="2A621DC8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99078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24AF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ACTGCTGCSYCCCGTAGGAGTC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264A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DC11E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68CBF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6BD5E87B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4372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sseri</w:t>
            </w:r>
            <w:proofErr w:type="spellEnd"/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3253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AAGGGCGCATGGTGAATGCC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5FAF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ABFE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F182721.1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CE0D03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68F6D727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49FF6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5BC9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TGCTATCGCTTCAAGTGCT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096F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B1E2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DD450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41BF9115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E80E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  <w:proofErr w:type="spellStart"/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ispatus</w:t>
            </w:r>
            <w:proofErr w:type="spellEnd"/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48B6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GCGAGCGGAACTAACAGATT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4FF9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E5D6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T613437.1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F2F8A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4169B660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DA533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75D0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TGATCATGCGATCTGCTTTC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6FC7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D626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5733C4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7F71E564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685B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inosus</w:t>
            </w:r>
            <w:proofErr w:type="spellEnd"/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189E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GTTTTGCAGAAGCGATTG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29A8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FE14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H008392.2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D1C41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5A5A3BE9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A303A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990780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TGAGAGCACGGTTTGAGTCG</w:t>
            </w: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C17898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3C1073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FCC37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7997C86E" w14:textId="77777777" w:rsidTr="00FB0CBD">
        <w:trPr>
          <w:trHeight w:val="402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942FE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ardnerella vaginalis </w:t>
            </w: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16S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F2F3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GGTCGCGTCCTATCAGCTTGT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4249B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CF6FF" w14:textId="77777777" w:rsidR="004B07C9" w:rsidRPr="00944935" w:rsidRDefault="004B07C9" w:rsidP="00FB0CBD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MT644518.1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C6050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6B3A38F2" w14:textId="77777777" w:rsidTr="00FB0CBD">
        <w:trPr>
          <w:trHeight w:val="402"/>
        </w:trPr>
        <w:tc>
          <w:tcPr>
            <w:tcW w:w="2127" w:type="dxa"/>
            <w:vMerge/>
            <w:tcBorders>
              <w:top w:val="nil"/>
              <w:left w:val="nil"/>
              <w:bottom w:val="single" w:sz="24" w:space="0" w:color="808080" w:themeColor="background1" w:themeShade="80"/>
              <w:right w:val="nil"/>
            </w:tcBorders>
            <w:vAlign w:val="center"/>
            <w:hideMark/>
          </w:tcPr>
          <w:p w14:paraId="4EF12F54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4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14:paraId="15B17DAA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: GGACTACCAGGGTATCTAATCC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24" w:space="0" w:color="808080" w:themeColor="background1" w:themeShade="80"/>
              <w:right w:val="nil"/>
            </w:tcBorders>
            <w:vAlign w:val="center"/>
            <w:hideMark/>
          </w:tcPr>
          <w:p w14:paraId="552E958F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24" w:space="0" w:color="808080" w:themeColor="background1" w:themeShade="80"/>
              <w:right w:val="nil"/>
            </w:tcBorders>
            <w:vAlign w:val="center"/>
            <w:hideMark/>
          </w:tcPr>
          <w:p w14:paraId="772C6EA1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24" w:space="0" w:color="808080" w:themeColor="background1" w:themeShade="80"/>
              <w:right w:val="nil"/>
            </w:tcBorders>
            <w:vAlign w:val="center"/>
            <w:hideMark/>
          </w:tcPr>
          <w:p w14:paraId="7E9D14F7" w14:textId="77777777" w:rsidR="004B07C9" w:rsidRPr="00944935" w:rsidRDefault="004B07C9" w:rsidP="00FB0CBD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07C9" w:rsidRPr="00944935" w14:paraId="3D03A057" w14:textId="77777777" w:rsidTr="00FB0CBD">
        <w:trPr>
          <w:trHeight w:val="402"/>
        </w:trPr>
        <w:tc>
          <w:tcPr>
            <w:tcW w:w="10046" w:type="dxa"/>
            <w:gridSpan w:val="5"/>
            <w:tcBorders>
              <w:top w:val="single" w:sz="24" w:space="0" w:color="808080" w:themeColor="background1" w:themeShade="8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78770" w14:textId="77777777" w:rsidR="004B07C9" w:rsidRPr="00944935" w:rsidRDefault="004B07C9" w:rsidP="00FB0C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4493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: forward, R: reverse</w:t>
            </w:r>
          </w:p>
        </w:tc>
      </w:tr>
    </w:tbl>
    <w:p w14:paraId="149FD243" w14:textId="77777777" w:rsidR="005C3440" w:rsidRDefault="005C3440"/>
    <w:sectPr w:rsidR="005C3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C9"/>
    <w:rsid w:val="004B07C9"/>
    <w:rsid w:val="005C3440"/>
    <w:rsid w:val="007B40FB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1E9E"/>
  <w15:chartTrackingRefBased/>
  <w15:docId w15:val="{454F55B9-4490-4E73-8F8C-2E379865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7C9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3-02T10:41:00Z</dcterms:created>
  <dcterms:modified xsi:type="dcterms:W3CDTF">2022-03-02T10:42:00Z</dcterms:modified>
</cp:coreProperties>
</file>